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ext S1. Literature for disease data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http://www.fsis.usda.gov/Fact_Sheets/Bovine_Spongiform_Encephalopathy_Mad_Cow_Disease/index.asp.</w:t>
      </w:r>
      <w:r>
        <w:rPr/>
      </w:r>
    </w:p>
    <w:p>
      <w:pPr>
        <w:pStyle w:val="Normal"/>
        <w:ind w:left="720" w:hanging="720"/>
        <w:rPr/>
      </w:pPr>
      <w:r>
        <w:rPr/>
        <w:t>(1965) Slow, Latent, and Temperate Virus Infections; Gajdusek DC, Gibbs CJ, Alpers M, editors. Washington, D.C.: U.S. National Institute of Neurological Diseases and Blindness.</w:t>
      </w:r>
    </w:p>
    <w:p>
      <w:pPr>
        <w:pStyle w:val="Normal"/>
        <w:ind w:left="720" w:hanging="720"/>
        <w:rPr/>
      </w:pPr>
      <w:r>
        <w:rPr/>
        <w:t>(2000) Centers for Disease Control and Prevention. Use of anthrax vaccine in the United States: recommendations of the Advisory Committee on Immunization Practices (ACIP). Morbidity and Mortality Weekly Report 49(RR-15): 1-4.</w:t>
      </w:r>
    </w:p>
    <w:p>
      <w:pPr>
        <w:pStyle w:val="Normal"/>
        <w:ind w:left="720" w:hanging="720"/>
        <w:rPr/>
      </w:pPr>
      <w:r>
        <w:rPr/>
        <w:t>(2001) Veterinary Services. Anthrax. Animal and Plant Health Inspection Service, USDA.</w:t>
      </w:r>
    </w:p>
    <w:p>
      <w:pPr>
        <w:pStyle w:val="Normal"/>
        <w:ind w:left="720" w:hanging="720"/>
        <w:rPr/>
      </w:pPr>
      <w:r>
        <w:rPr/>
        <w:t>(2002) Transmissible Mink Encephalopathy Veterinary Services: http://www.priondata.org/data/A_tme.html.</w:t>
      </w:r>
    </w:p>
    <w:p>
      <w:pPr>
        <w:pStyle w:val="Normal"/>
        <w:ind w:left="720" w:hanging="720"/>
        <w:rPr/>
      </w:pPr>
      <w:r>
        <w:rPr/>
        <w:t>(2005) The Birds of North America Online: http://bna.birds.cornell.edu/BNA/.</w:t>
      </w:r>
    </w:p>
    <w:p>
      <w:pPr>
        <w:pStyle w:val="Normal"/>
        <w:ind w:left="720" w:hanging="720"/>
        <w:rPr/>
      </w:pPr>
      <w:r>
        <w:rPr/>
        <w:t>Apelt HJ (1983) Aujeszkysche krankheit bei Hund und Katze: Ein beitrang aus der praxis. Tierarztliche Praxis 11: 223-228.</w:t>
      </w:r>
    </w:p>
    <w:p>
      <w:pPr>
        <w:pStyle w:val="Normal"/>
        <w:ind w:left="720" w:hanging="720"/>
        <w:rPr/>
      </w:pPr>
      <w:r>
        <w:rPr/>
        <w:t>Arora BM (1994) Viral Diseases. Wildlife Diseases in India: Infectious and Parasitic Diseases of Mammals, Reptiles and Amphibians. India: Periodical Expert Book Agency. pp. 68-80.</w:t>
      </w:r>
    </w:p>
    <w:p>
      <w:pPr>
        <w:pStyle w:val="Normal"/>
        <w:ind w:left="720" w:hanging="720"/>
        <w:rPr/>
      </w:pPr>
      <w:r>
        <w:rPr/>
        <w:t>Banfield BW, Yap GS, Knapp AC, Enquist LW (1998) A chicken embryo eye model for the analysis of alphaherpesvirus neuronal spread and virulence. J Virol 72(6): 4580-4588.</w:t>
      </w:r>
    </w:p>
    <w:p>
      <w:pPr>
        <w:pStyle w:val="Normal"/>
        <w:ind w:left="720" w:hanging="720"/>
        <w:rPr/>
      </w:pPr>
      <w:r>
        <w:rPr/>
        <w:t>Banks M, Torraca LSM, Greenwood AG, Taylor DC (1999) Aujeszky's disease in captive bears. Vet Rec 145(13): 362-365.</w:t>
      </w:r>
    </w:p>
    <w:p>
      <w:pPr>
        <w:pStyle w:val="Normal"/>
        <w:ind w:left="720" w:hanging="720"/>
        <w:rPr/>
      </w:pPr>
      <w:r>
        <w:rPr/>
        <w:t>Bapu SR (1936-1937) A short note on elephants and a few of their common diseases. Indian Veterinary Journal 15: 36+43.</w:t>
      </w:r>
    </w:p>
    <w:p>
      <w:pPr>
        <w:pStyle w:val="Normal"/>
        <w:ind w:left="720" w:hanging="720"/>
        <w:rPr/>
      </w:pPr>
      <w:r>
        <w:rPr/>
        <w:t>Beall FA, Dalldorf FG (1966) Pathogenesis of Lethal Effect of Anthrax Toxin in Rat. J Infect Dis 116(3): 377-&amp;.</w:t>
      </w:r>
    </w:p>
    <w:p>
      <w:pPr>
        <w:pStyle w:val="Normal"/>
        <w:ind w:left="720" w:hanging="720"/>
        <w:rPr/>
      </w:pPr>
      <w:r>
        <w:rPr/>
        <w:t>Belay ED, Maddox RA, Williams ES, Miller MW, Gambetti P et al. (2004) Chronic wasting disease and potential transmission to humans. Emerg Infect Dis 10(6): 977-984.</w:t>
      </w:r>
    </w:p>
    <w:p>
      <w:pPr>
        <w:pStyle w:val="Normal"/>
        <w:ind w:left="720" w:hanging="720"/>
        <w:rPr/>
      </w:pPr>
      <w:r>
        <w:rPr/>
        <w:t>Belschner HG (1967) Rabies. Cattle Diseases. Sydney: Angus and Robertson. pp. 42-45.</w:t>
      </w:r>
    </w:p>
    <w:p>
      <w:pPr>
        <w:pStyle w:val="Normal"/>
        <w:ind w:left="720" w:hanging="720"/>
        <w:rPr/>
      </w:pPr>
      <w:r>
        <w:rPr/>
        <w:t>Bitsch V, Knox B (1971) Pseudorabies in Carnivores in Demark .2. Blue Fox (Alopex-Lagopus). Acta Vet Scand 12(2): 285-&amp;.</w:t>
      </w:r>
    </w:p>
    <w:p>
      <w:pPr>
        <w:pStyle w:val="Normal"/>
        <w:ind w:left="720" w:hanging="720"/>
        <w:rPr/>
      </w:pPr>
      <w:r>
        <w:rPr/>
        <w:t>Bouzamondo E, Ladogana A, Tsiang H (1993) Alteration of Potassium-Evoked 5-Ht Release from Virus-Infected Rat Cortical Synaptosomes. Neuroreport 4(5): 555-558.</w:t>
      </w:r>
    </w:p>
    <w:p>
      <w:pPr>
        <w:pStyle w:val="Normal"/>
        <w:ind w:left="720" w:hanging="720"/>
        <w:rPr/>
      </w:pPr>
      <w:r>
        <w:rPr/>
        <w:t>Brideau AD, Card JP, Enquist LW (2000) Role of pseudorabies virus Us9, a type II membrane protein, in infection of tissue culture cells and the rat nervous system. J Virol 74(2): 834-845.</w:t>
      </w:r>
    </w:p>
    <w:p>
      <w:pPr>
        <w:pStyle w:val="Normal"/>
        <w:ind w:left="720" w:hanging="720"/>
        <w:rPr/>
      </w:pPr>
      <w:r>
        <w:rPr/>
        <w:t>Brossier F, Weber-Levy M, Mock M, Sirard JC (2000) Role of toxin functional domains in anthrax pathogenesis. Infect Immun 68(4): 1781-1786.</w:t>
      </w:r>
    </w:p>
    <w:p>
      <w:pPr>
        <w:pStyle w:val="Normal"/>
        <w:ind w:left="720" w:hanging="720"/>
        <w:rPr/>
      </w:pPr>
      <w:r>
        <w:rPr/>
        <w:t>Bunning ML, Bowen RA, Cropp CB, Sullivan KG, Davis BS et al. (2002) Experimental infection of horses with West Nile virus. Emerg Infect Dis 8(4): 380-386.</w:t>
      </w:r>
    </w:p>
    <w:p>
      <w:pPr>
        <w:pStyle w:val="Normal"/>
        <w:ind w:left="720" w:hanging="720"/>
        <w:rPr/>
      </w:pPr>
      <w:r>
        <w:rPr/>
        <w:t>Cantile C, Di Guardo G, Eleni C, Arispici M (2000) Clinical and neuropathological features of West Nile virus equine encephalomyelitis in Italy. Equine Vet J 32(1): 31-35.</w:t>
      </w:r>
    </w:p>
    <w:p>
      <w:pPr>
        <w:pStyle w:val="Normal"/>
        <w:ind w:left="720" w:hanging="720"/>
        <w:rPr/>
      </w:pPr>
      <w:r>
        <w:rPr/>
        <w:t>Ceccaldi PE, Fillion MP, Ermine A, Tsiang H, Fillion G (1993) Rabies Virus Selectively Alters 5-Ht(1) Receptor Subtypes in Rat-Brain. Eur J Pharm-Molec Ph 245(2): 129-138.</w:t>
      </w:r>
    </w:p>
    <w:p>
      <w:pPr>
        <w:pStyle w:val="Normal"/>
        <w:ind w:left="720" w:hanging="720"/>
        <w:rPr/>
      </w:pPr>
      <w:r>
        <w:rPr/>
        <w:t>Center NCD: National Oceanic and Atmospheric Association.</w:t>
      </w:r>
    </w:p>
    <w:p>
      <w:pPr>
        <w:pStyle w:val="Normal"/>
        <w:ind w:left="720" w:hanging="720"/>
        <w:rPr/>
      </w:pPr>
      <w:r>
        <w:rPr/>
        <w:t>Choudhury B (1965) Incidence of anthrax in rhinoceros. Indian Veterinary Journal 42: 75-77.</w:t>
      </w:r>
    </w:p>
    <w:p>
      <w:pPr>
        <w:pStyle w:val="Normal"/>
        <w:ind w:left="720" w:hanging="720"/>
        <w:rPr/>
      </w:pPr>
      <w:r>
        <w:rPr/>
        <w:t>Christodoulou T, Tsiroyiannis E, Papadopoulous O, Tsangaris T (1970) An Outbreak of Aujeszkys Disease in Minks. Cornell Vet 60(1): 65-&amp;.</w:t>
      </w:r>
    </w:p>
    <w:p>
      <w:pPr>
        <w:pStyle w:val="Normal"/>
        <w:ind w:left="720" w:hanging="720"/>
        <w:rPr/>
      </w:pPr>
      <w:r>
        <w:rPr/>
        <w:t>Constantine DG (1966) Transmission Experiments with Bat Rabies Isolates - Reaction of Certain Carnivora Opossum and Bats to Intramuscular Inoculations of Rabies Virus Isolated from Free-Tailed Bats. Am J Vet Res 27(116): 16-&amp;.</w:t>
      </w:r>
    </w:p>
    <w:p>
      <w:pPr>
        <w:pStyle w:val="Normal"/>
        <w:ind w:left="720" w:hanging="720"/>
        <w:rPr/>
      </w:pPr>
      <w:r>
        <w:rPr/>
        <w:t>Dietz O, Wiesner E (1984) Rabies. Diseases of the Horse: A Handbook for Science and Practice. Basel: Karger. pp. 278-282.</w:t>
      </w:r>
    </w:p>
    <w:p>
      <w:pPr>
        <w:pStyle w:val="Normal"/>
        <w:ind w:left="720" w:hanging="720"/>
        <w:rPr/>
      </w:pPr>
      <w:r>
        <w:rPr/>
        <w:t>Dow C, Mcferran JB (1964) Experimental Aujeszkys Disease in Sheep. Am J Vet Res 25(105): 461-&amp;.</w:t>
      </w:r>
    </w:p>
    <w:p>
      <w:pPr>
        <w:pStyle w:val="Normal"/>
        <w:ind w:left="720" w:hanging="720"/>
        <w:rPr/>
      </w:pPr>
      <w:r>
        <w:rPr/>
        <w:t>Dow C, Mcferran JB (1966) Experimental Studies on Aujeszkys Disease in Sheep. Brit Vet J 122(11): 464-&amp;.</w:t>
      </w:r>
    </w:p>
    <w:p>
      <w:pPr>
        <w:pStyle w:val="Normal"/>
        <w:ind w:left="720" w:hanging="720"/>
        <w:rPr/>
      </w:pPr>
      <w:r>
        <w:rPr/>
        <w:t>Eldadah AH, Nathanso.N, Sarsitis R (1967) Pathogenesis of West Nile Virus Encephalitis in Mice and Rats .I. Influence of Age and Species on Mortality and Infection. Am J Epidemiol 86(3): 765-&amp;.</w:t>
      </w:r>
    </w:p>
    <w:p>
      <w:pPr>
        <w:pStyle w:val="Normal"/>
        <w:ind w:left="720" w:hanging="720"/>
        <w:rPr/>
      </w:pPr>
      <w:r>
        <w:rPr/>
        <w:t>Ernest SKM (2003) Life history characteristics of placental nonvolant mammals. Ecology 84(12): 3402-3402.</w:t>
      </w:r>
    </w:p>
    <w:p>
      <w:pPr>
        <w:pStyle w:val="Normal"/>
        <w:ind w:left="720" w:hanging="720"/>
        <w:rPr/>
      </w:pPr>
      <w:r>
        <w:rPr/>
        <w:t>Etessami R, Conzelmann KK, Fadai-Ghotbi B, Natelson B, Tsiang H et al. (2000) Spread and pathogenic characteristics of a G-deficient rabies virus recombinant: an in vitro and in vivo study. J Gen Virol 81: 2147-2153.</w:t>
      </w:r>
    </w:p>
    <w:p>
      <w:pPr>
        <w:pStyle w:val="Normal"/>
        <w:ind w:left="720" w:hanging="720"/>
        <w:rPr/>
      </w:pPr>
      <w:r>
        <w:rPr/>
        <w:t>Ezzell JW, Abshire TG (1992) Serum Protease Cleavage of Bacillus-Anthracis Protective Antigen. J Gen Microbiol 138: 543-549.</w:t>
      </w:r>
    </w:p>
    <w:p>
      <w:pPr>
        <w:pStyle w:val="Normal"/>
        <w:ind w:left="720" w:hanging="720"/>
        <w:rPr/>
      </w:pPr>
      <w:r>
        <w:rPr/>
        <w:t>Ezzell JW, Ivins BE, Leppla SH (1984) Immunoelectrophoretic Analysis, Toxicity, and Kinetics of Invitro Production of the Protective Antigen and Lethal Factor Components of Bacillus-Anthracis Toxin. Infect Immun 45(3): 761-767.</w:t>
      </w:r>
    </w:p>
    <w:p>
      <w:pPr>
        <w:pStyle w:val="Normal"/>
        <w:ind w:left="720" w:hanging="720"/>
        <w:rPr/>
      </w:pPr>
      <w:r>
        <w:rPr/>
        <w:t>Feder HM, Nelson RS, Cartter ML, Sadre I (1998) Rabies prophylaxis following the feeding of a rabid pony. Clin Pediatr 37(8): 477-481.</w:t>
      </w:r>
    </w:p>
    <w:p>
      <w:pPr>
        <w:pStyle w:val="Normal"/>
        <w:ind w:left="720" w:hanging="720"/>
        <w:rPr/>
      </w:pPr>
      <w:r>
        <w:rPr/>
        <w:t>Fellows PF, Linscott MK, Ivins BE, Pitt MLM, Rossi CA et al. (2001) Efficacy of a human anthrax vaccine in guinea pigs, rabbits, and rhesus macaques against challenge by Bacillus anthracis isolates of diverse geographical origin. Vaccine 19(23-24): 3241-3247.</w:t>
      </w:r>
    </w:p>
    <w:p>
      <w:pPr>
        <w:pStyle w:val="Normal"/>
        <w:ind w:left="720" w:hanging="720"/>
        <w:rPr/>
      </w:pPr>
      <w:r>
        <w:rPr/>
        <w:t>Fowler K, McBride BW, Turnbull PCB, Baillie LWJ (1999) Immune correlates of protection against anthrax. J Appl Microbiol 87(2): 305-305.</w:t>
      </w:r>
    </w:p>
    <w:p>
      <w:pPr>
        <w:pStyle w:val="Normal"/>
        <w:ind w:left="720" w:hanging="720"/>
        <w:rPr/>
      </w:pPr>
      <w:r>
        <w:rPr/>
        <w:t>Friedlander AM (1999) Clinical aspects, diagnosis and treatment of anthrax. J Appl Microbiol 87(2): 303-303.</w:t>
      </w:r>
    </w:p>
    <w:p>
      <w:pPr>
        <w:pStyle w:val="Normal"/>
        <w:ind w:left="720" w:hanging="720"/>
        <w:rPr/>
      </w:pPr>
      <w:r>
        <w:rPr/>
        <w:t>Gardash'yan AM (1976) Adaptation of Agent of Scrapie to Hamsters. B Exp Biol Med+ 81(2): 213-215.</w:t>
      </w:r>
    </w:p>
    <w:p>
      <w:pPr>
        <w:pStyle w:val="Normal"/>
        <w:ind w:left="720" w:hanging="720"/>
        <w:rPr/>
      </w:pPr>
      <w:r>
        <w:rPr/>
        <w:t>Gleason SC, Currier R, Quinlisk P (1999) Public health response to a potentially rabid bear cub - Iowa 1999. Morbidity and Mortality Weekly Report 48: 971-973.</w:t>
      </w:r>
    </w:p>
    <w:p>
      <w:pPr>
        <w:pStyle w:val="Normal"/>
        <w:ind w:left="720" w:hanging="720"/>
        <w:rPr/>
      </w:pPr>
      <w:r>
        <w:rPr/>
        <w:t>Gleiser CA (1967) Pathology of Anthrax Infection in Animal Hosts. Fed Proc 26(5): 1518-&amp;.</w:t>
      </w:r>
    </w:p>
    <w:p>
      <w:pPr>
        <w:pStyle w:val="Normal"/>
        <w:ind w:left="720" w:hanging="720"/>
        <w:rPr/>
      </w:pPr>
      <w:r>
        <w:rPr/>
        <w:t>Goto H, Gorham JR, Hagen KW (1968) Clinical Observation of Experimental Pseudorabies in Mink and Ferrets. Jpn J Vet Sci 30(5): 257-&amp;.</w:t>
      </w:r>
    </w:p>
    <w:p>
      <w:pPr>
        <w:pStyle w:val="Normal"/>
        <w:ind w:left="720" w:hanging="720"/>
        <w:rPr/>
      </w:pPr>
      <w:r>
        <w:rPr/>
        <w:t>Goto H, Burger D, Gorham JR (1971) Quantitative Studies of Pseudorabies Virus in Mink, Ferrets, Rabbits and Mice. Jpn J Vet Sci 33(3): 145-&amp;.</w:t>
      </w:r>
    </w:p>
    <w:p>
      <w:pPr>
        <w:pStyle w:val="Normal"/>
        <w:ind w:left="720" w:hanging="720"/>
        <w:rPr/>
      </w:pPr>
      <w:r>
        <w:rPr/>
        <w:t>Greene CE, Hall HF, Dreesen DW, Chandler FW (1984) Rabies. In: Greene CE, editor. Clinical Microbiology and Infectious Diseases of the Cat and Dog. Philidelphia: W.B. Saunders Company. pp. 356-380.</w:t>
      </w:r>
    </w:p>
    <w:p>
      <w:pPr>
        <w:pStyle w:val="Normal"/>
        <w:ind w:left="720" w:hanging="720"/>
        <w:rPr/>
      </w:pPr>
      <w:r>
        <w:rPr/>
        <w:t>Hagemoser WA, Kluge JP, Hill HT (1980) Studies on the Pathogenesis of Pseudorabies in Domestic Cats Following Oral Inoculation. Can J Comp Med 44(2): 192-202.</w:t>
      </w:r>
    </w:p>
    <w:p>
      <w:pPr>
        <w:pStyle w:val="Normal"/>
        <w:ind w:left="720" w:hanging="720"/>
        <w:rPr/>
      </w:pPr>
      <w:r>
        <w:rPr/>
        <w:t>Hanna P (1998) Current Topics in Microbiology and Immunology, Anthrax pathogenesis and host response. Berlin: Springer-Verlag.</w:t>
      </w:r>
    </w:p>
    <w:p>
      <w:pPr>
        <w:pStyle w:val="Normal"/>
        <w:ind w:left="720" w:hanging="720"/>
        <w:rPr/>
      </w:pPr>
      <w:r>
        <w:rPr/>
        <w:t>Hara M, Shimizu T, Nemoto S, Fukuyama M, Ikeda T et al. (1991) A Natural Case of Aujeszkys Disease in the Cat in Japan. J Vet Med Sci 53(5): 947-949.</w:t>
      </w:r>
    </w:p>
    <w:p>
      <w:pPr>
        <w:pStyle w:val="Normal"/>
        <w:ind w:left="720" w:hanging="720"/>
        <w:rPr/>
      </w:pPr>
      <w:r>
        <w:rPr/>
        <w:t>Henderson JP, Graham DA, Stewart D (1995) An Outbreak of Aujeszkys-Disease in Sheep in Northern-Ireland. Vet Rec 136(22): 555-557.</w:t>
      </w:r>
    </w:p>
    <w:p>
      <w:pPr>
        <w:pStyle w:val="Normal"/>
        <w:ind w:left="720" w:hanging="720"/>
        <w:rPr/>
      </w:pPr>
      <w:r>
        <w:rPr/>
        <w:t>Husak PJ, Kuo T, Enquist LW (2000) Pseudorabies virus membrane proteins gI and gE facilitate anterograde spread of infection in projection-specific neurons in the rat. J Virol 74(23): 10975-10983.</w:t>
      </w:r>
    </w:p>
    <w:p>
      <w:pPr>
        <w:pStyle w:val="Normal"/>
        <w:ind w:left="720" w:hanging="720"/>
        <w:rPr/>
      </w:pPr>
      <w:r>
        <w:rPr/>
        <w:t>Jackson AC (1999) Apoptosis in experimental rabies in bax-deficient mice. Acta Neuropathol 98(3): 288-294.</w:t>
      </w:r>
    </w:p>
    <w:p>
      <w:pPr>
        <w:pStyle w:val="Normal"/>
        <w:ind w:left="720" w:hanging="720"/>
        <w:rPr/>
      </w:pPr>
      <w:r>
        <w:rPr/>
        <w:t>Jackson AC, Rossiter JP (1997) Apoptosis plays an important role in experimental rabies virus infection. J Virol 71(7): 5603-5607.</w:t>
      </w:r>
    </w:p>
    <w:p>
      <w:pPr>
        <w:pStyle w:val="Normal"/>
        <w:ind w:left="720" w:hanging="720"/>
        <w:rPr/>
      </w:pPr>
      <w:r>
        <w:rPr/>
        <w:t>Kaplan AS (1974) The Herpesviruses; Kaplan AS, editor. U.s.: Academic Press. 739 p.</w:t>
      </w:r>
    </w:p>
    <w:p>
      <w:pPr>
        <w:pStyle w:val="Normal"/>
        <w:ind w:left="720" w:hanging="720"/>
        <w:rPr/>
      </w:pPr>
      <w:r>
        <w:rPr/>
        <w:t>Kimman TG, Vanoirschot JT (1986) Pathology of Aujeszkys Disease in Mink. Vet Pathol 23(3): 303-309.</w:t>
      </w:r>
    </w:p>
    <w:p>
      <w:pPr>
        <w:pStyle w:val="Normal"/>
        <w:ind w:left="720" w:hanging="720"/>
        <w:rPr/>
      </w:pPr>
      <w:r>
        <w:rPr/>
        <w:t>Kimman TG, Binkhorst GJ, Vandeningh TSGAM, Pol JMA, Gielkens ALJ et al. (1991) Aujeszkys Disease in Horses Fulfills Kochs Postulates. Vet Rec 128(5): 103-106.</w:t>
      </w:r>
    </w:p>
    <w:p>
      <w:pPr>
        <w:pStyle w:val="Normal"/>
        <w:ind w:left="720" w:hanging="720"/>
        <w:rPr/>
      </w:pPr>
      <w:r>
        <w:rPr/>
        <w:t>Komar N, Langevin S, Hinten S, Nemeth N, Edwards E et al. (2003) Experimental infection of north American birds with the New York 1999 strain of West Nile virus. Emerg Infect Dis 9(3): 311-322.</w:t>
      </w:r>
    </w:p>
    <w:p>
      <w:pPr>
        <w:pStyle w:val="Normal"/>
        <w:ind w:left="720" w:hanging="720"/>
        <w:rPr/>
      </w:pPr>
      <w:r>
        <w:rPr/>
        <w:t>Kornegay JN (1991) Multiple neurologic deficits. Inflammatory diseases. Problems in Veterinary Medicine 3(3): 426-436.</w:t>
      </w:r>
    </w:p>
    <w:p>
      <w:pPr>
        <w:pStyle w:val="Normal"/>
        <w:ind w:left="720" w:hanging="720"/>
        <w:rPr/>
      </w:pPr>
      <w:r>
        <w:rPr/>
        <w:t>Lodmell DL, Ray NB, Parnell MJ, Ewalt LC, Hanlon CA et al. (1998) DNA immunization protects nonhuman primates against rabies virus. Nat Med 4(8): 949-952.</w:t>
      </w:r>
    </w:p>
    <w:p>
      <w:pPr>
        <w:pStyle w:val="Normal"/>
        <w:ind w:left="720" w:hanging="720"/>
        <w:rPr/>
      </w:pPr>
      <w:r>
        <w:rPr/>
        <w:t>McLean RG, Ubico SR, Bourne D, Komar N (2002) West Nile virus in livestock and wildlife. Curr Top Microbiol 267: 271-308.</w:t>
      </w:r>
    </w:p>
    <w:p>
      <w:pPr>
        <w:pStyle w:val="Normal"/>
        <w:ind w:left="720" w:hanging="720"/>
        <w:rPr/>
      </w:pPr>
      <w:r>
        <w:rPr/>
        <w:t>Merchant SR, Taboada J (1995) Systemic-Diseases with Cutaneous Manifestations. Vet Clin N Am-Small 25(4): 945-959.</w:t>
      </w:r>
    </w:p>
    <w:p>
      <w:pPr>
        <w:pStyle w:val="Normal"/>
        <w:ind w:left="720" w:hanging="720"/>
        <w:rPr/>
      </w:pPr>
      <w:r>
        <w:rPr/>
        <w:t>Mocsari E, Szolnoki J, Glavits R, Zsak L (1989) Horizontal Transmission of Aujeszkys Disease Virus from Sheep to Pigs. Vet Microbiol 19(3): 245-252.</w:t>
      </w:r>
    </w:p>
    <w:p>
      <w:pPr>
        <w:pStyle w:val="Normal"/>
        <w:ind w:left="720" w:hanging="720"/>
        <w:rPr/>
      </w:pPr>
      <w:r>
        <w:rPr/>
        <w:t>Mocsari E, Toth C, Meder M, Saghy E, Glavits R (1987) Aujeszkys Disease of Sheep - Experimental Studies on the Excretion and Horizontal Transmission of the Virus. Vet Microbiol 13(4): 353-359.</w:t>
      </w:r>
    </w:p>
    <w:p>
      <w:pPr>
        <w:pStyle w:val="Normal"/>
        <w:ind w:left="720" w:hanging="720"/>
        <w:rPr/>
      </w:pPr>
      <w:r>
        <w:rPr/>
        <w:t>Mustafa AHM (1984) Isolation of Anthrax Bacillus from an Elephant in Bangladesh. Vet Rec 114(24): 590-590.</w:t>
      </w:r>
    </w:p>
    <w:p>
      <w:pPr>
        <w:pStyle w:val="Normal"/>
        <w:ind w:left="720" w:hanging="720"/>
        <w:rPr/>
      </w:pPr>
      <w:r>
        <w:rPr/>
        <w:t>Nonno R, Di Bari MA, Cardone F, Vaccari G, Fazzi P et al. (2006) Efficient transmission and characterization of Creutzfeldt-Jakob disease strains in bank voles. Plos Pathog 2(2): 112-120.</w:t>
      </w:r>
    </w:p>
    <w:p>
      <w:pPr>
        <w:pStyle w:val="Normal"/>
        <w:ind w:left="720" w:hanging="720"/>
        <w:rPr/>
      </w:pPr>
      <w:r>
        <w:rPr/>
        <w:t>Platt KB, Graham DL, Faaborg RA (1983) Pseudorabies - Experimental Studies in Raccoons with Different Virus-Strains. J Wildlife Dis 19(4): 297-301.</w:t>
      </w:r>
    </w:p>
    <w:p>
      <w:pPr>
        <w:pStyle w:val="Normal"/>
        <w:ind w:left="720" w:hanging="720"/>
        <w:rPr/>
      </w:pPr>
      <w:r>
        <w:rPr/>
        <w:t>Quiroga MI, LopezPena M, Vazquez S, Nieto JM (1997) Distribution of Aujeszky's disease virus in experimentally infected mink (Mustela vison). Deut Tierarztl Woch 104(4): 147-150.</w:t>
      </w:r>
    </w:p>
    <w:p>
      <w:pPr>
        <w:pStyle w:val="Normal"/>
        <w:ind w:left="720" w:hanging="720"/>
        <w:rPr/>
      </w:pPr>
      <w:r>
        <w:rPr/>
        <w:t>Rademacher G, Dirksen G, Straub OC (1991) Outbreaks of Aujeszkys Disease in Cattle Herds in Bavaria. Tierarztl Umschau 46(9): 513-520.</w:t>
      </w:r>
    </w:p>
    <w:p>
      <w:pPr>
        <w:pStyle w:val="Normal"/>
        <w:ind w:left="720" w:hanging="720"/>
        <w:rPr/>
      </w:pPr>
      <w:r>
        <w:rPr/>
        <w:t>Ramachandran S, Natarajan M (1968) Tissue response to experimental anthrax of sheep and goats. Indian Veterinary Journal 45: 381-391.</w:t>
      </w:r>
    </w:p>
    <w:p>
      <w:pPr>
        <w:pStyle w:val="Normal"/>
        <w:ind w:left="720" w:hanging="720"/>
        <w:rPr/>
      </w:pPr>
      <w:r>
        <w:rPr/>
        <w:t>Richards SH (1981) Miscellaneous Viral Diseases Diseases and Parasites of White Tailed Deer. In: Davidson WR, Hayes FA, Nettles VF, Kellogg FE, editors. Diseases and Parasites of White Tailed Deer. Tall Timbers Research Station, Tallahassee, FL: Miscellaneous Publication. pp. 108-125.</w:t>
      </w:r>
    </w:p>
    <w:p>
      <w:pPr>
        <w:pStyle w:val="Normal"/>
        <w:ind w:left="720" w:hanging="720"/>
        <w:rPr/>
      </w:pPr>
      <w:r>
        <w:rPr/>
        <w:t>Ross JM (1957) The Pathogenesis of Anthrax Following the Administration of Spores by the Respiratory Route. J Pathol Bacteriol 73(2): 485-&amp;.</w:t>
      </w:r>
    </w:p>
    <w:p>
      <w:pPr>
        <w:pStyle w:val="Normal"/>
        <w:ind w:left="720" w:hanging="720"/>
        <w:rPr/>
      </w:pPr>
      <w:r>
        <w:rPr/>
        <w:t>Salman MD (2003) Chronic wasting disease in deer and elk: Scientific facts and findings. J Vet Med Sci 65(7): 761-768.</w:t>
      </w:r>
    </w:p>
    <w:p>
      <w:pPr>
        <w:pStyle w:val="Normal"/>
        <w:ind w:left="720" w:hanging="720"/>
        <w:rPr/>
      </w:pPr>
      <w:r>
        <w:rPr/>
        <w:t>Scherer WF (1953) The Utilization of a Pure Strain of Mammalian Cells (Earle) for the Cultivation of Viruses Invitro .1. Multiplication of Pseudorabies and Herpes Simplex Viruses. Am J Pathol 29(1): 113-137.</w:t>
      </w:r>
    </w:p>
    <w:p>
      <w:pPr>
        <w:pStyle w:val="Normal"/>
        <w:ind w:left="720" w:hanging="720"/>
        <w:rPr/>
      </w:pPr>
      <w:r>
        <w:rPr/>
        <w:t>Scherer WF, Syverton JT (1954) The Viral Range Invitro of a Malignant Human Epithelial Cell (Strain Hela, Gey) .1. Multiplication of Herpes Simplex, Pseudorabies, and Vaccinia Viruses. Am J Pathol 30(6): 1057-1073.</w:t>
      </w:r>
    </w:p>
    <w:p>
      <w:pPr>
        <w:pStyle w:val="Normal"/>
        <w:ind w:left="720" w:hanging="720"/>
        <w:rPr/>
      </w:pPr>
      <w:r>
        <w:rPr/>
        <w:t>Scott PR (2002) Other Nervous Diseases. In: Martin WB, Aitken ID, editors. Diseases of Sheep. 3 ed. Oxford: Blackwell Science. pp. 228-240.</w:t>
      </w:r>
    </w:p>
    <w:p>
      <w:pPr>
        <w:pStyle w:val="Normal"/>
        <w:ind w:left="720" w:hanging="720"/>
        <w:rPr/>
      </w:pPr>
      <w:r>
        <w:rPr/>
        <w:t>Sekhar PC, Singh RSJ, Sridhar MS, Bhaskar CJ, Rao YS (1990) Outbreak of Human Anthrax in Ramabhadrapuram Village of Chittoor District in Andhra-Pradesh. Indian J Med Res-A 91: 448-452.</w:t>
      </w:r>
    </w:p>
    <w:p>
      <w:pPr>
        <w:pStyle w:val="Normal"/>
        <w:ind w:left="720" w:hanging="720"/>
        <w:rPr/>
      </w:pPr>
      <w:r>
        <w:rPr/>
        <w:t>Sen Gupta MR (1974) A preliminary report on diseases and parasites of zoo animals, birds, and reptiles. Indian Journal of Animal Health 13: 15-24.</w:t>
      </w:r>
    </w:p>
    <w:p>
      <w:pPr>
        <w:pStyle w:val="Normal"/>
        <w:ind w:left="720" w:hanging="720"/>
        <w:rPr/>
      </w:pPr>
      <w:r>
        <w:rPr/>
        <w:t>Sikes RK (1962) Pathogenesis of Rabies in Wildlife .1. Comparative Effect of Varying Doses of Rabies Virus Inoculated into Foxes and Skunks. Am J Vet Res 23(96): 1041-&amp;.</w:t>
      </w:r>
    </w:p>
    <w:p>
      <w:pPr>
        <w:pStyle w:val="Normal"/>
        <w:ind w:left="720" w:hanging="720"/>
        <w:rPr/>
      </w:pPr>
      <w:r>
        <w:rPr/>
        <w:t>Steele JH (1973) The zoonoses: an epidemiologist's viewpoint. In: Stefanini M, editor. Progress in Clinical Pathology. New York: Grune and Stratton. pp. 239-286.</w:t>
      </w:r>
    </w:p>
    <w:p>
      <w:pPr>
        <w:pStyle w:val="Normal"/>
        <w:ind w:left="720" w:hanging="720"/>
        <w:rPr/>
      </w:pPr>
      <w:r>
        <w:rPr/>
        <w:t>Stein CD (1947) Some observations on the tenacity of Bacillus anthracis. . Veterinary Medicine.</w:t>
      </w:r>
    </w:p>
    <w:p>
      <w:pPr>
        <w:pStyle w:val="Normal"/>
        <w:ind w:left="720" w:hanging="720"/>
        <w:rPr/>
      </w:pPr>
      <w:r>
        <w:rPr/>
        <w:t>Swarbrick O (1967) Three incidents of anthrax. Vet Rec 80: 84-85.</w:t>
      </w:r>
    </w:p>
    <w:p>
      <w:pPr>
        <w:pStyle w:val="Normal"/>
        <w:ind w:left="720" w:hanging="720"/>
        <w:rPr/>
      </w:pPr>
      <w:r>
        <w:rPr/>
        <w:t>Takahashi H, Yoshikawa Y, Kai C, Yamanouchi K (1993) Mechanism of Pruritus and Peracute Death in Mice Induced by Pseudorabies Virus (Prv) Infection. J Vet Med Sci 55(6): 913-920.</w:t>
      </w:r>
    </w:p>
    <w:p>
      <w:pPr>
        <w:pStyle w:val="Normal"/>
        <w:ind w:left="720" w:hanging="720"/>
        <w:rPr/>
      </w:pPr>
      <w:r>
        <w:rPr/>
        <w:t>Takahashi H, Kai C, Yoshikawa Y, Yamanouchi K (1995) Immunohistochemical Analysis of Pseudorabies Virus Spread through Neurons Innervating the Eyeball. Comp Immunol Microb 18(4): 275-281.</w:t>
      </w:r>
    </w:p>
    <w:p>
      <w:pPr>
        <w:pStyle w:val="Normal"/>
        <w:ind w:left="720" w:hanging="720"/>
        <w:rPr/>
      </w:pPr>
      <w:r>
        <w:rPr/>
        <w:t>Tierkel ES, Sikes RK, Starr LE (1970) Rabies. In: Gibbons WS, Catcott EJ, Smithcors JF, editors. Bovine Medicine and Surgery and Herd Health Management. Illinois: American Veterinary Publications. pp. 65-73.</w:t>
      </w:r>
    </w:p>
    <w:p>
      <w:pPr>
        <w:pStyle w:val="Normal"/>
        <w:ind w:left="720" w:hanging="720"/>
        <w:rPr/>
      </w:pPr>
      <w:r>
        <w:rPr/>
        <w:t>Tizard IR (1987) Veterinary Immunology: An Introduction. Philidelphia: W.B. Saunders Company. 482 p.</w:t>
      </w:r>
    </w:p>
    <w:p>
      <w:pPr>
        <w:pStyle w:val="Normal"/>
        <w:ind w:left="720" w:hanging="720"/>
        <w:rPr/>
      </w:pPr>
      <w:r>
        <w:rPr/>
        <w:t>Trevitt CR, Singh PN (2003) Variant Creutzfeldt-Jakob disease: pathology, epidemiology, and public health implications. Am J Clin Nutr 78(3): 651S-656S.</w:t>
      </w:r>
    </w:p>
    <w:p>
      <w:pPr>
        <w:pStyle w:val="Normal"/>
        <w:ind w:left="720" w:hanging="720"/>
        <w:rPr/>
      </w:pPr>
      <w:r>
        <w:rPr/>
        <w:t>Umoh JU, Blenden DC (1982) The Dissemination of Rabies Virus into Cranial Nerves and Other Tissues of Experimentally Infected Goats and Dogs and Naturally Infected Skunks. Int J Zoonoses 9(1): 1-11.</w:t>
      </w:r>
    </w:p>
    <w:p>
      <w:pPr>
        <w:pStyle w:val="Normal"/>
        <w:ind w:left="720" w:hanging="720"/>
        <w:rPr/>
      </w:pPr>
      <w:r>
        <w:rPr/>
        <w:t>Vandeningh TSGAM, Binkhorst GJ, Kimman TG, Vreeswijk J, Pol JMA et al. (1990) Aujeszkys Disease in a Horse. J Vet Med B 37(7): 532-538.</w:t>
      </w:r>
    </w:p>
    <w:p>
      <w:pPr>
        <w:pStyle w:val="Normal"/>
        <w:ind w:left="720" w:hanging="720"/>
        <w:rPr/>
      </w:pPr>
      <w:r>
        <w:rPr/>
        <w:t>Vandevelde M (1984) Pseudorabies. In: Greene CE, editor. Clinical Microbiology and Infectious Diseases of the Dog and Cat. Philadelphia: W.B. Saunders Company. pp. 992.</w:t>
      </w:r>
    </w:p>
    <w:p>
      <w:pPr>
        <w:pStyle w:val="Normal"/>
        <w:ind w:left="720" w:hanging="720"/>
        <w:rPr/>
      </w:pPr>
      <w:r>
        <w:rPr/>
        <w:t>Wernery U, Kaadan OR (2002) Infectious Diseases of Camelids: Blackwell Science. 418 p.</w:t>
      </w:r>
    </w:p>
    <w:p>
      <w:pPr>
        <w:pStyle w:val="Normal"/>
        <w:ind w:left="720" w:hanging="720"/>
        <w:rPr/>
      </w:pPr>
      <w:r>
        <w:rPr/>
        <w:t>Xiao SY, Guzman H, Zhang H, da Rosa APAT, Tesh RB (2001) West Nile Virus infection in the golden hamster (Mesocricetus auratus): A model for West Nile encephalitis. Emerg Infect Dis 7(4): 714-721.</w:t>
      </w:r>
    </w:p>
    <w:p>
      <w:pPr>
        <w:pStyle w:val="Normal"/>
        <w:ind w:left="720" w:hanging="720"/>
        <w:rPr/>
      </w:pPr>
      <w:r>
        <w:rPr/>
        <w:t>Zaucha GM, Pitt MLM, Estep J, Ivins BE, Friedlander AM (1998) The pathology of experimental anthrax in rabbits exposed by inhalation and subcutaneous inoculation. Arch Pathol Lab Med 122(11): 982-99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22:26:00Z</dcterms:created>
  <dc:creator>Jessie Cable</dc:creator>
  <dc:description/>
  <cp:keywords/>
  <dc:language>en-US</dc:language>
  <cp:lastModifiedBy>Kiona Ogle</cp:lastModifiedBy>
  <dcterms:modified xsi:type="dcterms:W3CDTF">2007-10-18T19:38:00Z</dcterms:modified>
  <cp:revision>5</cp:revision>
  <dc:subject/>
  <dc:title>Literature for disease data</dc:title>
</cp:coreProperties>
</file>